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077" w:rsidRDefault="004F4345" w:rsidP="004F4345">
      <w:pPr>
        <w:pStyle w:val="a8"/>
        <w:spacing w:line="240" w:lineRule="auto"/>
        <w:rPr>
          <w:rFonts w:eastAsiaTheme="minorEastAsia" w:hint="eastAsia"/>
          <w:b/>
          <w:sz w:val="24"/>
          <w:szCs w:val="24"/>
          <w:lang w:eastAsia="zh-CN"/>
        </w:rPr>
      </w:pPr>
      <w:r w:rsidRPr="00117EA9">
        <w:rPr>
          <w:rFonts w:eastAsiaTheme="minorEastAsia"/>
          <w:b/>
          <w:sz w:val="24"/>
          <w:szCs w:val="24"/>
          <w:lang w:eastAsia="zh-CN"/>
        </w:rPr>
        <w:t>Supplementary file 1</w:t>
      </w:r>
      <w:r w:rsidR="00293E6F" w:rsidRPr="00117EA9">
        <w:rPr>
          <w:b/>
          <w:sz w:val="24"/>
          <w:szCs w:val="24"/>
        </w:rPr>
        <w:t xml:space="preserve">: Statistics of </w:t>
      </w:r>
      <w:r w:rsidR="00293E6F" w:rsidRPr="00117EA9">
        <w:rPr>
          <w:rFonts w:hint="eastAsia"/>
          <w:b/>
          <w:sz w:val="24"/>
          <w:szCs w:val="24"/>
        </w:rPr>
        <w:t>D</w:t>
      </w:r>
      <w:r w:rsidR="00293E6F" w:rsidRPr="00117EA9">
        <w:rPr>
          <w:b/>
          <w:sz w:val="24"/>
          <w:szCs w:val="24"/>
        </w:rPr>
        <w:t xml:space="preserve">ata </w:t>
      </w:r>
      <w:r w:rsidR="00293E6F" w:rsidRPr="00117EA9">
        <w:rPr>
          <w:rFonts w:hint="eastAsia"/>
          <w:b/>
          <w:sz w:val="24"/>
          <w:szCs w:val="24"/>
        </w:rPr>
        <w:t>C</w:t>
      </w:r>
      <w:r w:rsidR="00293E6F" w:rsidRPr="00117EA9">
        <w:rPr>
          <w:b/>
          <w:sz w:val="24"/>
          <w:szCs w:val="24"/>
        </w:rPr>
        <w:t xml:space="preserve">ollection and </w:t>
      </w:r>
      <w:r w:rsidR="00293E6F" w:rsidRPr="00117EA9">
        <w:rPr>
          <w:rFonts w:hint="eastAsia"/>
          <w:b/>
          <w:sz w:val="24"/>
          <w:szCs w:val="24"/>
        </w:rPr>
        <w:t>M</w:t>
      </w:r>
      <w:r w:rsidR="00293E6F" w:rsidRPr="00117EA9">
        <w:rPr>
          <w:b/>
          <w:sz w:val="24"/>
          <w:szCs w:val="24"/>
        </w:rPr>
        <w:t xml:space="preserve">odel </w:t>
      </w:r>
      <w:r w:rsidR="00293E6F" w:rsidRPr="00117EA9">
        <w:rPr>
          <w:rFonts w:hint="eastAsia"/>
          <w:b/>
          <w:sz w:val="24"/>
          <w:szCs w:val="24"/>
        </w:rPr>
        <w:t>R</w:t>
      </w:r>
      <w:r w:rsidR="00293E6F" w:rsidRPr="00117EA9">
        <w:rPr>
          <w:b/>
          <w:sz w:val="24"/>
          <w:szCs w:val="24"/>
        </w:rPr>
        <w:t>efinement.</w:t>
      </w:r>
    </w:p>
    <w:p w:rsidR="00117EA9" w:rsidRPr="00117EA9" w:rsidRDefault="00117EA9" w:rsidP="00117EA9"/>
    <w:tbl>
      <w:tblPr>
        <w:tblStyle w:val="a5"/>
        <w:tblW w:w="13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451"/>
        <w:gridCol w:w="1451"/>
        <w:gridCol w:w="1451"/>
        <w:gridCol w:w="1451"/>
        <w:gridCol w:w="1451"/>
        <w:gridCol w:w="1451"/>
        <w:gridCol w:w="1451"/>
        <w:gridCol w:w="1452"/>
      </w:tblGrid>
      <w:tr w:rsidR="00A002E6" w:rsidTr="0097029D"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A002E6" w:rsidRDefault="00A002E6" w:rsidP="00D6637A"/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37D52" w:rsidRDefault="00237D52" w:rsidP="00237D52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KIBRA/</w:t>
            </w:r>
          </w:p>
          <w:p w:rsidR="00237D52" w:rsidRDefault="00237D52" w:rsidP="00237D52">
            <w:r>
              <w:rPr>
                <w:rFonts w:ascii="Times New Roman" w:hAnsi="Times New Roman" w:cs="Times New Roman" w:hint="eastAsia"/>
                <w:b/>
                <w:sz w:val="22"/>
              </w:rPr>
              <w:t>Lats1-Se-Me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237D52" w:rsidRPr="009F3616" w:rsidRDefault="00237D52" w:rsidP="00237D52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KIBRA/</w:t>
            </w:r>
          </w:p>
          <w:p w:rsidR="00A002E6" w:rsidRDefault="00237D52" w:rsidP="00237D52"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LATS1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KIBRA/</w:t>
            </w:r>
          </w:p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PTPN14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KIBRA/</w:t>
            </w:r>
          </w:p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AMOT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KIBRA/</w:t>
            </w:r>
          </w:p>
          <w:p w:rsidR="00A002E6" w:rsidRPr="00237D52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37D52">
              <w:rPr>
                <w:rFonts w:ascii="Times New Roman" w:hAnsi="Times New Roman" w:cs="Times New Roman"/>
                <w:b/>
                <w:sz w:val="22"/>
              </w:rPr>
              <w:t>β-D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MAGI2/</w:t>
            </w:r>
          </w:p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Dendri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Dendrin</w:t>
            </w:r>
            <w:proofErr w:type="spellEnd"/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</w:p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/>
                <w:b/>
                <w:sz w:val="22"/>
              </w:rPr>
              <w:t>“</w:t>
            </w: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F3616">
              <w:rPr>
                <w:rFonts w:ascii="Times New Roman" w:hAnsi="Times New Roman" w:cs="Times New Roman"/>
                <w:b/>
                <w:sz w:val="22"/>
              </w:rPr>
              <w:t>”</w:t>
            </w: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-YAP</w:t>
            </w:r>
            <w:r w:rsidR="003D0BAD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YAP</w:t>
            </w:r>
            <w:r w:rsidR="003D0BAD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9F3616">
              <w:rPr>
                <w:rFonts w:ascii="Times New Roman" w:hAnsi="Times New Roman" w:cs="Times New Roman"/>
                <w:b/>
                <w:sz w:val="22"/>
              </w:rPr>
              <w:t>“</w:t>
            </w: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L</w:t>
            </w:r>
            <w:r w:rsidRPr="009F3616">
              <w:rPr>
                <w:rFonts w:ascii="Times New Roman" w:hAnsi="Times New Roman" w:cs="Times New Roman"/>
                <w:b/>
                <w:sz w:val="22"/>
              </w:rPr>
              <w:t>”</w:t>
            </w:r>
          </w:p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proofErr w:type="spellStart"/>
            <w:r w:rsidRPr="009F3616">
              <w:rPr>
                <w:rFonts w:ascii="Times New Roman" w:hAnsi="Times New Roman" w:cs="Times New Roman" w:hint="eastAsia"/>
                <w:b/>
                <w:sz w:val="22"/>
              </w:rPr>
              <w:t>Dendrin</w:t>
            </w:r>
            <w:proofErr w:type="spellEnd"/>
          </w:p>
        </w:tc>
      </w:tr>
      <w:tr w:rsidR="00A002E6" w:rsidTr="0097029D"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:rsidR="00A002E6" w:rsidRPr="009F3616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3616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A002E6" w:rsidRPr="0035571E" w:rsidRDefault="00A002E6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35571E" w:rsidRDefault="00A002E6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35571E" w:rsidRDefault="00A002E6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35571E" w:rsidRDefault="00A002E6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35571E" w:rsidRDefault="00A002E6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35571E" w:rsidRDefault="00A002E6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35571E" w:rsidRDefault="00A002E6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A002E6" w:rsidRPr="0035571E" w:rsidRDefault="00A002E6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37D52" w:rsidTr="0097029D">
        <w:tc>
          <w:tcPr>
            <w:tcW w:w="1845" w:type="dxa"/>
            <w:vAlign w:val="center"/>
          </w:tcPr>
          <w:p w:rsidR="00237D52" w:rsidRPr="009F3616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60C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  <w:r w:rsidRPr="00660C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R32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2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0F78F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32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DE194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2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4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237D52" w:rsidRPr="0035571E" w:rsidRDefault="00DE194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6</w:t>
            </w:r>
            <w:r w:rsidRPr="00660C96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237D52" w:rsidTr="0097029D">
        <w:tc>
          <w:tcPr>
            <w:tcW w:w="1845" w:type="dxa"/>
            <w:vAlign w:val="center"/>
          </w:tcPr>
          <w:p w:rsidR="00237D52" w:rsidRPr="009F3616" w:rsidRDefault="004B6D63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it cell</w:t>
            </w:r>
            <w:r w:rsidR="00237D52" w:rsidRPr="009F3616">
              <w:rPr>
                <w:rFonts w:ascii="Times New Roman" w:hAnsi="Times New Roman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44.2,64.8,166.6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62.8,156.8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19"/>
                <w:szCs w:val="19"/>
              </w:rPr>
            </w:pPr>
            <w:r w:rsidRPr="0035571E">
              <w:rPr>
                <w:rFonts w:ascii="Times New Roman" w:hAnsi="Times New Roman" w:cs="Times New Roman"/>
                <w:sz w:val="19"/>
                <w:szCs w:val="19"/>
              </w:rPr>
              <w:t>107.6,107.6,107.8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.6,72.3,79.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D5FBF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.5,73.5,105.3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DE194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.9,58.6,</w:t>
            </w:r>
            <w:r w:rsidR="00B8357D">
              <w:rPr>
                <w:rFonts w:ascii="Times New Roman" w:hAnsi="Times New Roman" w:cs="Times New Roman" w:hint="eastAsia"/>
                <w:sz w:val="20"/>
                <w:szCs w:val="20"/>
              </w:rPr>
              <w:t>86.3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4,77.4,116.8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237D52" w:rsidRPr="0035571E" w:rsidRDefault="00DE194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6,94.6,174.4</w:t>
            </w:r>
          </w:p>
        </w:tc>
      </w:tr>
      <w:tr w:rsidR="00237D52" w:rsidTr="004B6D63">
        <w:tc>
          <w:tcPr>
            <w:tcW w:w="1845" w:type="dxa"/>
          </w:tcPr>
          <w:p w:rsidR="00237D52" w:rsidRPr="009F3616" w:rsidRDefault="00237D52" w:rsidP="004B6D63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lution (Å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50-3.10</w:t>
            </w:r>
          </w:p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3.15-3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50</w:t>
            </w:r>
          </w:p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.54-2.50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50-2.40</w:t>
            </w:r>
          </w:p>
          <w:p w:rsidR="00237D52" w:rsidRPr="0035571E" w:rsidRDefault="00237D52" w:rsidP="0035571E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(2.44-2.40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0</w:t>
            </w:r>
          </w:p>
          <w:p w:rsidR="00C76F32" w:rsidRPr="0035571E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.03-2.0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Default="00BD5FBF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30</w:t>
            </w:r>
          </w:p>
          <w:p w:rsidR="000F78F7" w:rsidRPr="0035571E" w:rsidRDefault="000F78F7" w:rsidP="00BD5F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="00BD5FB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-2.</w:t>
            </w:r>
            <w:r w:rsidR="00BD5FB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1.65</w:t>
            </w:r>
          </w:p>
          <w:p w:rsidR="00B8357D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.68-1.65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0</w:t>
            </w:r>
          </w:p>
          <w:p w:rsidR="005F5C5B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2.03-2.0)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237D52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-3.10</w:t>
            </w:r>
          </w:p>
          <w:p w:rsidR="000D1213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3.15-3.10)</w:t>
            </w:r>
          </w:p>
        </w:tc>
      </w:tr>
      <w:tr w:rsidR="00237D52" w:rsidTr="0097029D">
        <w:tc>
          <w:tcPr>
            <w:tcW w:w="1845" w:type="dxa"/>
            <w:vAlign w:val="center"/>
          </w:tcPr>
          <w:p w:rsidR="00237D52" w:rsidRPr="009F3616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Redundancy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6.7(6.8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194A87" w:rsidP="00194A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2(9.9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9.9(10.3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9(10.2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D5FBF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(10.7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(6.8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8(11.2)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237D52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6(35.4)</w:t>
            </w:r>
          </w:p>
        </w:tc>
      </w:tr>
      <w:tr w:rsidR="00237D52" w:rsidTr="0097029D">
        <w:tc>
          <w:tcPr>
            <w:tcW w:w="1845" w:type="dxa"/>
            <w:vAlign w:val="center"/>
          </w:tcPr>
          <w:p w:rsidR="00237D52" w:rsidRPr="009F3616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I/</w:t>
            </w:r>
            <w:proofErr w:type="spellStart"/>
            <w:r w:rsidRPr="009F3616">
              <w:rPr>
                <w:rFonts w:ascii="Times New Roman" w:hAnsi="Times New Roman" w:cs="Times New Roman"/>
                <w:i/>
                <w:sz w:val="20"/>
                <w:szCs w:val="20"/>
              </w:rPr>
              <w:t>σ</w:t>
            </w:r>
            <w:r w:rsidRPr="00A555CA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30.0(2.2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7(2.1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18.2(2.7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4(2.2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D5FBF" w:rsidP="000F78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0(2.7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0(2.5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8(3.7)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237D52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3(2.0)</w:t>
            </w:r>
          </w:p>
        </w:tc>
      </w:tr>
      <w:tr w:rsidR="00237D52" w:rsidTr="0097029D">
        <w:tc>
          <w:tcPr>
            <w:tcW w:w="1845" w:type="dxa"/>
            <w:vAlign w:val="center"/>
          </w:tcPr>
          <w:p w:rsidR="00237D52" w:rsidRPr="009F3616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97.5(98.9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194A8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5(91.1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100(100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8(99.9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D5FBF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7(100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8(99.9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(100)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237D52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9(100)</w:t>
            </w:r>
          </w:p>
        </w:tc>
      </w:tr>
      <w:tr w:rsidR="00237D52" w:rsidTr="0097029D">
        <w:tc>
          <w:tcPr>
            <w:tcW w:w="1845" w:type="dxa"/>
            <w:vAlign w:val="center"/>
          </w:tcPr>
          <w:p w:rsidR="00237D52" w:rsidRPr="008403A9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F361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36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r w:rsidR="008403A9" w:rsidRPr="008403A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0.055(0.802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194A8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2(0.982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37D52" w:rsidRPr="0035571E" w:rsidRDefault="00237D52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0.124(0.957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C76F3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3(0.752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D5FBF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6(0.886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7(0.856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237D52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9(0.698)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237D52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5(&gt;1)</w:t>
            </w:r>
          </w:p>
        </w:tc>
      </w:tr>
      <w:tr w:rsidR="0020038C" w:rsidTr="00023B20">
        <w:tc>
          <w:tcPr>
            <w:tcW w:w="1845" w:type="dxa"/>
            <w:vAlign w:val="center"/>
          </w:tcPr>
          <w:p w:rsidR="0020038C" w:rsidRPr="00023B20" w:rsidRDefault="0020038C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0038C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  <w:r w:rsidRPr="0020038C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1/2</w:t>
            </w:r>
            <w:r w:rsidR="00023B20">
              <w:rPr>
                <w:rFonts w:ascii="Times New Roman" w:hAnsi="Times New Roman" w:cs="Times New Roman" w:hint="eastAsia"/>
                <w:sz w:val="20"/>
                <w:szCs w:val="20"/>
              </w:rPr>
              <w:t>(highest-resolution shell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0038C" w:rsidRPr="0035571E" w:rsidRDefault="00023B20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0038C" w:rsidRDefault="00023B20" w:rsidP="00023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9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0038C" w:rsidRPr="0035571E" w:rsidRDefault="00023B20" w:rsidP="00023B2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9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0038C" w:rsidRDefault="00023B20" w:rsidP="00023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6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0038C" w:rsidRDefault="00023B20" w:rsidP="00023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7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0038C" w:rsidRDefault="00023B20" w:rsidP="00023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8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20038C" w:rsidRDefault="008340F8" w:rsidP="00023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2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  <w:vAlign w:val="center"/>
          </w:tcPr>
          <w:p w:rsidR="0020038C" w:rsidRDefault="008340F8" w:rsidP="00023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6</w:t>
            </w: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reflections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17,89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E139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,085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9,363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9463C9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,123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,385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,302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CD0A61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,948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DE194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,870</w:t>
            </w: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36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inement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194A8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50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50-2.40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F78F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0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30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1.65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2.0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DE1942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-3.10</w:t>
            </w: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8403A9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F361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36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yst</w:t>
            </w:r>
            <w:r w:rsidR="008403A9" w:rsidRPr="008403A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  <w:r w:rsidRPr="009F3616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9F3616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9F36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r w:rsidR="008403A9" w:rsidRPr="008403A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7D7CF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6/0.27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0.190/0.242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9463C9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/0.235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958F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/0.253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6/0.238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CD0A61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7/0.211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6/0.243</w:t>
            </w: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No. of atoms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Water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E139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</w:t>
            </w:r>
            <w:r w:rsidR="007D7CF7">
              <w:rPr>
                <w:rFonts w:ascii="Times New Roman" w:hAnsi="Times New Roman" w:cs="Times New Roman" w:hint="eastAsia"/>
                <w:sz w:val="20"/>
                <w:szCs w:val="20"/>
              </w:rPr>
              <w:t>190/80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904/32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9463C9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,254/276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958F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214</w:t>
            </w:r>
            <w:r w:rsidR="000D1213">
              <w:rPr>
                <w:rFonts w:ascii="Times New Roman" w:hAnsi="Times New Roman" w:cs="Times New Roman" w:hint="eastAsia"/>
                <w:sz w:val="20"/>
                <w:szCs w:val="20"/>
              </w:rPr>
              <w:t>/75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693/14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CD0A61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,433/198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9/5</w:t>
            </w: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  <w:r w:rsidR="008403A9" w:rsidRPr="008403A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Water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E139D" w:rsidP="007D7C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7D7CF7">
              <w:rPr>
                <w:rFonts w:ascii="Times New Roman" w:hAnsi="Times New Roman" w:cs="Times New Roman" w:hint="eastAsia"/>
                <w:sz w:val="20"/>
                <w:szCs w:val="20"/>
              </w:rPr>
              <w:t>2.1/38.2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46.0/47.6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9463C9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.5/45.3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8/39.5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7/39.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CD0A61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6/40.2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.3/56.5</w:t>
            </w: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. deviations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35571E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571E" w:rsidTr="0097029D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Bond lengths (Å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194A8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="007D7CF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9463C9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D121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CD0A61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DE1942" w:rsidP="00DE19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8</w:t>
            </w:r>
          </w:p>
        </w:tc>
      </w:tr>
      <w:tr w:rsidR="0035571E" w:rsidTr="004B6D63">
        <w:tc>
          <w:tcPr>
            <w:tcW w:w="1845" w:type="dxa"/>
            <w:vAlign w:val="center"/>
          </w:tcPr>
          <w:p w:rsidR="0035571E" w:rsidRPr="009F3616" w:rsidRDefault="0035571E" w:rsidP="00D6637A">
            <w:pPr>
              <w:widowControl/>
              <w:adjustRightInd w:val="0"/>
              <w:snapToGrid w:val="0"/>
              <w:spacing w:line="276" w:lineRule="auto"/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F3616">
              <w:rPr>
                <w:rFonts w:ascii="Times New Roman" w:hAnsi="Times New Roman" w:cs="Times New Roman"/>
                <w:sz w:val="20"/>
                <w:szCs w:val="20"/>
              </w:rPr>
              <w:t>Bond angles (º)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7D7CF7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1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35571E" w:rsidRPr="0035571E" w:rsidRDefault="0035571E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5571E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9463C9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0958F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="000D121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5F5C5B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3</w:t>
            </w: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35571E" w:rsidRPr="0035571E" w:rsidRDefault="00CD0A61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3</w:t>
            </w: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35571E" w:rsidRPr="0035571E" w:rsidRDefault="00B8357D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5</w:t>
            </w:r>
          </w:p>
        </w:tc>
      </w:tr>
      <w:tr w:rsidR="004B6D63" w:rsidTr="004B6D63">
        <w:tc>
          <w:tcPr>
            <w:tcW w:w="1845" w:type="dxa"/>
            <w:vAlign w:val="center"/>
          </w:tcPr>
          <w:p w:rsidR="004B6D63" w:rsidRPr="009F3616" w:rsidRDefault="004B6D63" w:rsidP="004B6D63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machandran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lot</w:t>
            </w:r>
            <w:r w:rsidR="008403A9" w:rsidRPr="008403A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4B6D63" w:rsidRPr="0035571E" w:rsidRDefault="004B6D63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4B6D63" w:rsidRDefault="004B6D6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  <w:vAlign w:val="center"/>
          </w:tcPr>
          <w:p w:rsidR="004B6D63" w:rsidRPr="0035571E" w:rsidRDefault="004B6D63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4B6D63" w:rsidRDefault="004B6D6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4B6D63" w:rsidRDefault="004B6D6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4B6D63" w:rsidRDefault="004B6D6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Mar>
              <w:left w:w="0" w:type="dxa"/>
              <w:right w:w="0" w:type="dxa"/>
            </w:tcMar>
          </w:tcPr>
          <w:p w:rsidR="004B6D63" w:rsidRDefault="004B6D6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Mar>
              <w:left w:w="0" w:type="dxa"/>
              <w:right w:w="0" w:type="dxa"/>
            </w:tcMar>
          </w:tcPr>
          <w:p w:rsidR="004B6D63" w:rsidRDefault="004B6D63" w:rsidP="00D663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D63" w:rsidTr="004B6D63"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4B6D63" w:rsidRPr="009F3616" w:rsidRDefault="004B6D63" w:rsidP="004B6D63">
            <w:pPr>
              <w:widowControl/>
              <w:adjustRightInd w:val="0"/>
              <w:snapToGrid w:val="0"/>
              <w:spacing w:line="276" w:lineRule="auto"/>
              <w:ind w:leftChars="100" w:left="21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vored/Allowed/Outliers (%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B6D63" w:rsidRPr="0035571E" w:rsidRDefault="004B6D63" w:rsidP="00D6637A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B6D63" w:rsidRDefault="004B6D63" w:rsidP="004B6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.5/4.5/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B6D63" w:rsidRPr="0035571E" w:rsidRDefault="004B6D63" w:rsidP="004B6D63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0/0/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B6D63" w:rsidRDefault="004B6D63" w:rsidP="004B6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3/0.7/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B6D63" w:rsidRDefault="004B6D63" w:rsidP="004B6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.9/2.1/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B6D63" w:rsidRDefault="004B6D63" w:rsidP="004B6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.4/0.6/0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B6D63" w:rsidRDefault="004B6D63" w:rsidP="004B6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/1/0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4B6D63" w:rsidRDefault="004B6D63" w:rsidP="004B6D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4/5.6/0</w:t>
            </w:r>
          </w:p>
        </w:tc>
      </w:tr>
    </w:tbl>
    <w:p w:rsidR="008403A9" w:rsidRPr="0069022F" w:rsidRDefault="008403A9" w:rsidP="008403A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69022F">
        <w:rPr>
          <w:rFonts w:ascii="Times New Roman" w:hAnsi="Times New Roman" w:cs="Times New Roman"/>
          <w:sz w:val="20"/>
          <w:szCs w:val="20"/>
        </w:rPr>
        <w:lastRenderedPageBreak/>
        <w:t>Numbers in parentheses represent the value for the highest resolution shell.</w:t>
      </w:r>
    </w:p>
    <w:p w:rsidR="008403A9" w:rsidRPr="0069022F" w:rsidRDefault="008403A9" w:rsidP="008403A9">
      <w:pPr>
        <w:rPr>
          <w:rFonts w:ascii="Times New Roman" w:hAnsi="Times New Roman" w:cs="Times New Roman"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 xml:space="preserve">a. 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R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merge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 xml:space="preserve"> = </w:t>
      </w:r>
      <w:r w:rsidRPr="0069022F">
        <w:rPr>
          <w:rFonts w:ascii="Symbol" w:eastAsia="Symbol" w:hAnsi="Symbol" w:cs="Symbol"/>
          <w:sz w:val="20"/>
          <w:szCs w:val="20"/>
        </w:rPr>
        <w:t></w:t>
      </w:r>
      <w:r w:rsidRPr="0069022F">
        <w:rPr>
          <w:rFonts w:ascii="Times New Roman" w:hAnsi="Times New Roman" w:cs="Times New Roman"/>
          <w:sz w:val="20"/>
          <w:szCs w:val="20"/>
        </w:rPr>
        <w:t xml:space="preserve"> |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9022F">
        <w:rPr>
          <w:rFonts w:ascii="Times New Roman" w:hAnsi="Times New Roman" w:cs="Times New Roman"/>
          <w:sz w:val="20"/>
          <w:szCs w:val="20"/>
        </w:rPr>
        <w:t>- &lt;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 xml:space="preserve">&gt;| / </w:t>
      </w:r>
      <w:r w:rsidRPr="0069022F">
        <w:rPr>
          <w:rFonts w:ascii="Symbol" w:eastAsia="Symbol" w:hAnsi="Symbol" w:cs="Symbol"/>
          <w:sz w:val="20"/>
          <w:szCs w:val="20"/>
        </w:rPr>
        <w:t>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 xml:space="preserve">, where 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 xml:space="preserve"> is the intensity of measured reflection and &lt;</w:t>
      </w:r>
      <w:r w:rsidRPr="0069022F">
        <w:rPr>
          <w:rFonts w:ascii="Times New Roman" w:hAnsi="Times New Roman" w:cs="Times New Roman"/>
          <w:i/>
          <w:sz w:val="20"/>
          <w:szCs w:val="20"/>
        </w:rPr>
        <w:t>I</w:t>
      </w:r>
      <w:r w:rsidRPr="0069022F">
        <w:rPr>
          <w:rFonts w:ascii="Times New Roman" w:hAnsi="Times New Roman" w:cs="Times New Roman"/>
          <w:sz w:val="20"/>
          <w:szCs w:val="20"/>
        </w:rPr>
        <w:t>&gt; is the mean intensity of all symmetry-related reflections.</w:t>
      </w:r>
    </w:p>
    <w:p w:rsidR="008403A9" w:rsidRPr="0069022F" w:rsidRDefault="008403A9" w:rsidP="008403A9">
      <w:pPr>
        <w:rPr>
          <w:rFonts w:ascii="Times New Roman" w:hAnsi="Times New Roman" w:cs="Times New Roman"/>
          <w:b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 xml:space="preserve">b. 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R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ryst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=Σ||</w:t>
      </w:r>
      <w:proofErr w:type="spellStart"/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alc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| – |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69022F">
        <w:rPr>
          <w:rFonts w:ascii="Times New Roman" w:hAnsi="Times New Roman" w:cs="Times New Roman"/>
          <w:sz w:val="20"/>
          <w:szCs w:val="20"/>
        </w:rPr>
        <w:t>||/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Σ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, where</w:t>
      </w:r>
      <w:r w:rsidRPr="0069022F">
        <w:rPr>
          <w:rFonts w:ascii="Times New Roman" w:hAnsi="Times New Roman" w:cs="Times New Roman"/>
          <w:i/>
          <w:sz w:val="20"/>
          <w:szCs w:val="20"/>
        </w:rPr>
        <w:t xml:space="preserve"> 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69022F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alc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 xml:space="preserve"> are observed and calculated structure factors.</w:t>
      </w:r>
    </w:p>
    <w:p w:rsidR="008403A9" w:rsidRPr="0069022F" w:rsidRDefault="008403A9" w:rsidP="008403A9">
      <w:pPr>
        <w:rPr>
          <w:rFonts w:ascii="Times New Roman" w:hAnsi="Times New Roman" w:cs="Times New Roman"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 xml:space="preserve">c. 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R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= Σ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9022F">
        <w:rPr>
          <w:rFonts w:ascii="Times New Roman" w:hAnsi="Times New Roman" w:cs="Times New Roman"/>
          <w:sz w:val="20"/>
          <w:szCs w:val="20"/>
        </w:rPr>
        <w:t>||</w:t>
      </w:r>
      <w:proofErr w:type="spellStart"/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calc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| – |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r w:rsidRPr="0069022F">
        <w:rPr>
          <w:rFonts w:ascii="Times New Roman" w:hAnsi="Times New Roman" w:cs="Times New Roman"/>
          <w:sz w:val="20"/>
          <w:szCs w:val="20"/>
        </w:rPr>
        <w:t>||/</w:t>
      </w:r>
      <w:proofErr w:type="spellStart"/>
      <w:r w:rsidRPr="0069022F">
        <w:rPr>
          <w:rFonts w:ascii="Times New Roman" w:hAnsi="Times New Roman" w:cs="Times New Roman"/>
          <w:sz w:val="20"/>
          <w:szCs w:val="20"/>
        </w:rPr>
        <w:t>Σ</w:t>
      </w:r>
      <w:r w:rsidRPr="0069022F">
        <w:rPr>
          <w:rFonts w:ascii="Times New Roman" w:hAnsi="Times New Roman" w:cs="Times New Roman"/>
          <w:i/>
          <w:sz w:val="20"/>
          <w:szCs w:val="20"/>
        </w:rPr>
        <w:t>F</w:t>
      </w:r>
      <w:r w:rsidRPr="0069022F">
        <w:rPr>
          <w:rFonts w:ascii="Times New Roman" w:hAnsi="Times New Roman" w:cs="Times New Roman"/>
          <w:sz w:val="20"/>
          <w:szCs w:val="20"/>
          <w:vertAlign w:val="subscript"/>
        </w:rPr>
        <w:t>obs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, where T is a test data set of about 5% or 10% of the total unique reflections randomly chosen and set aside prior to refinement.</w:t>
      </w:r>
    </w:p>
    <w:p w:rsidR="008403A9" w:rsidRDefault="008403A9" w:rsidP="008403A9">
      <w:pPr>
        <w:rPr>
          <w:rFonts w:ascii="Times New Roman" w:hAnsi="Times New Roman" w:cs="Times New Roman"/>
          <w:sz w:val="20"/>
          <w:szCs w:val="20"/>
        </w:rPr>
      </w:pPr>
      <w:r w:rsidRPr="0069022F">
        <w:rPr>
          <w:rFonts w:ascii="Times New Roman" w:hAnsi="Times New Roman" w:cs="Times New Roman"/>
          <w:sz w:val="20"/>
          <w:szCs w:val="20"/>
        </w:rPr>
        <w:t xml:space="preserve">d. B factors and Ramachandran plot statistics are calculated using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69022F">
        <w:rPr>
          <w:rFonts w:ascii="Times New Roman" w:hAnsi="Times New Roman" w:cs="Times New Roman"/>
          <w:sz w:val="20"/>
          <w:szCs w:val="20"/>
        </w:rPr>
        <w:t>ol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69022F">
        <w:rPr>
          <w:rFonts w:ascii="Times New Roman" w:hAnsi="Times New Roman" w:cs="Times New Roman"/>
          <w:sz w:val="20"/>
          <w:szCs w:val="20"/>
        </w:rPr>
        <w:t>robity</w:t>
      </w:r>
      <w:proofErr w:type="spellEnd"/>
      <w:r w:rsidRPr="0069022F">
        <w:rPr>
          <w:rFonts w:ascii="Times New Roman" w:hAnsi="Times New Roman" w:cs="Times New Roman"/>
          <w:sz w:val="20"/>
          <w:szCs w:val="20"/>
        </w:rPr>
        <w:t>.</w:t>
      </w:r>
    </w:p>
    <w:sectPr w:rsidR="008403A9" w:rsidSect="00B73B78">
      <w:headerReference w:type="even" r:id="rId8"/>
      <w:headerReference w:type="default" r:id="rId9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FEA" w:rsidRDefault="00AD1FEA" w:rsidP="00A002E6">
      <w:r>
        <w:separator/>
      </w:r>
    </w:p>
  </w:endnote>
  <w:endnote w:type="continuationSeparator" w:id="0">
    <w:p w:rsidR="00AD1FEA" w:rsidRDefault="00AD1FEA" w:rsidP="00A002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FEA" w:rsidRDefault="00AD1FEA" w:rsidP="00A002E6">
      <w:r>
        <w:separator/>
      </w:r>
    </w:p>
  </w:footnote>
  <w:footnote w:type="continuationSeparator" w:id="0">
    <w:p w:rsidR="00AD1FEA" w:rsidRDefault="00AD1FEA" w:rsidP="00A002E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E95" w:rsidRDefault="00DA1E95" w:rsidP="00DA1E95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1E95" w:rsidRDefault="00DA1E95" w:rsidP="00DA1E9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F5B24"/>
    <w:multiLevelType w:val="hybridMultilevel"/>
    <w:tmpl w:val="A8203FE8"/>
    <w:lvl w:ilvl="0" w:tplc="2F82F460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8C61A9"/>
    <w:multiLevelType w:val="hybridMultilevel"/>
    <w:tmpl w:val="F3688494"/>
    <w:lvl w:ilvl="0" w:tplc="D71622CA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D143712"/>
    <w:multiLevelType w:val="hybridMultilevel"/>
    <w:tmpl w:val="9216CDC4"/>
    <w:lvl w:ilvl="0" w:tplc="619627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D2A2304"/>
    <w:multiLevelType w:val="hybridMultilevel"/>
    <w:tmpl w:val="64D4A284"/>
    <w:lvl w:ilvl="0" w:tplc="B76AEC7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F0F"/>
    <w:rsid w:val="00023B20"/>
    <w:rsid w:val="000615F9"/>
    <w:rsid w:val="00070A18"/>
    <w:rsid w:val="00083A65"/>
    <w:rsid w:val="00094E24"/>
    <w:rsid w:val="000958FB"/>
    <w:rsid w:val="000D1213"/>
    <w:rsid w:val="000E139D"/>
    <w:rsid w:val="000F1D94"/>
    <w:rsid w:val="000F78F7"/>
    <w:rsid w:val="00117EA9"/>
    <w:rsid w:val="00120300"/>
    <w:rsid w:val="00194A87"/>
    <w:rsid w:val="001A44B8"/>
    <w:rsid w:val="0020038C"/>
    <w:rsid w:val="00237D52"/>
    <w:rsid w:val="00293E6F"/>
    <w:rsid w:val="00331127"/>
    <w:rsid w:val="00353190"/>
    <w:rsid w:val="0035571E"/>
    <w:rsid w:val="003703DF"/>
    <w:rsid w:val="003B1F2F"/>
    <w:rsid w:val="003D0BAD"/>
    <w:rsid w:val="00436077"/>
    <w:rsid w:val="00451ED0"/>
    <w:rsid w:val="00491D8E"/>
    <w:rsid w:val="004A2AD2"/>
    <w:rsid w:val="004B6D63"/>
    <w:rsid w:val="004C0A72"/>
    <w:rsid w:val="004D0907"/>
    <w:rsid w:val="004F4345"/>
    <w:rsid w:val="004F477D"/>
    <w:rsid w:val="005525E8"/>
    <w:rsid w:val="005A75F5"/>
    <w:rsid w:val="005C7F8E"/>
    <w:rsid w:val="005E117A"/>
    <w:rsid w:val="005F5C5B"/>
    <w:rsid w:val="00621C9F"/>
    <w:rsid w:val="00660C96"/>
    <w:rsid w:val="006661F9"/>
    <w:rsid w:val="00684654"/>
    <w:rsid w:val="00685831"/>
    <w:rsid w:val="006928F8"/>
    <w:rsid w:val="00693634"/>
    <w:rsid w:val="007253C2"/>
    <w:rsid w:val="00794B28"/>
    <w:rsid w:val="007B172D"/>
    <w:rsid w:val="007D2142"/>
    <w:rsid w:val="007D7CF7"/>
    <w:rsid w:val="007F3EF6"/>
    <w:rsid w:val="008340F8"/>
    <w:rsid w:val="008403A9"/>
    <w:rsid w:val="0085211D"/>
    <w:rsid w:val="00855A56"/>
    <w:rsid w:val="008A73D2"/>
    <w:rsid w:val="008F6038"/>
    <w:rsid w:val="009463C9"/>
    <w:rsid w:val="0097029D"/>
    <w:rsid w:val="009948F9"/>
    <w:rsid w:val="009C6BD4"/>
    <w:rsid w:val="00A002E6"/>
    <w:rsid w:val="00A05362"/>
    <w:rsid w:val="00AA244C"/>
    <w:rsid w:val="00AD1FEA"/>
    <w:rsid w:val="00AE4AB5"/>
    <w:rsid w:val="00AF756F"/>
    <w:rsid w:val="00B51F0F"/>
    <w:rsid w:val="00B73B78"/>
    <w:rsid w:val="00B8155B"/>
    <w:rsid w:val="00B8357D"/>
    <w:rsid w:val="00BD5FBF"/>
    <w:rsid w:val="00C232D1"/>
    <w:rsid w:val="00C76F32"/>
    <w:rsid w:val="00CD0A61"/>
    <w:rsid w:val="00CF24E7"/>
    <w:rsid w:val="00D3391B"/>
    <w:rsid w:val="00D33990"/>
    <w:rsid w:val="00DA1E95"/>
    <w:rsid w:val="00DE1942"/>
    <w:rsid w:val="00DE6AFF"/>
    <w:rsid w:val="00DF2093"/>
    <w:rsid w:val="00E62C62"/>
    <w:rsid w:val="00ED6F05"/>
    <w:rsid w:val="00EF7A11"/>
    <w:rsid w:val="00F464D4"/>
    <w:rsid w:val="00F726F4"/>
    <w:rsid w:val="00FA27A2"/>
    <w:rsid w:val="00FB5CD2"/>
    <w:rsid w:val="00FD0666"/>
    <w:rsid w:val="00FD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2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2E6"/>
    <w:rPr>
      <w:sz w:val="18"/>
      <w:szCs w:val="18"/>
    </w:rPr>
  </w:style>
  <w:style w:type="table" w:styleId="a5">
    <w:name w:val="Table Grid"/>
    <w:basedOn w:val="a1"/>
    <w:uiPriority w:val="59"/>
    <w:rsid w:val="00A0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A27A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27A2"/>
    <w:rPr>
      <w:sz w:val="18"/>
      <w:szCs w:val="18"/>
    </w:rPr>
  </w:style>
  <w:style w:type="paragraph" w:styleId="a7">
    <w:name w:val="List Paragraph"/>
    <w:basedOn w:val="a"/>
    <w:uiPriority w:val="34"/>
    <w:qFormat/>
    <w:rsid w:val="00EF7A11"/>
    <w:pPr>
      <w:ind w:firstLineChars="200" w:firstLine="420"/>
    </w:pPr>
  </w:style>
  <w:style w:type="paragraph" w:styleId="a8">
    <w:name w:val="caption"/>
    <w:basedOn w:val="a"/>
    <w:next w:val="a"/>
    <w:uiPriority w:val="35"/>
    <w:unhideWhenUsed/>
    <w:qFormat/>
    <w:rsid w:val="004F4345"/>
    <w:pPr>
      <w:spacing w:line="360" w:lineRule="auto"/>
      <w:jc w:val="left"/>
    </w:pPr>
    <w:rPr>
      <w:rFonts w:ascii="Times New Roman" w:eastAsia="Times New Roman" w:hAnsi="Times New Roman" w:cs="Times New Roman"/>
      <w:sz w:val="20"/>
      <w:szCs w:val="20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2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2E6"/>
    <w:rPr>
      <w:sz w:val="18"/>
      <w:szCs w:val="18"/>
    </w:rPr>
  </w:style>
  <w:style w:type="table" w:styleId="a5">
    <w:name w:val="Table Grid"/>
    <w:basedOn w:val="a1"/>
    <w:uiPriority w:val="59"/>
    <w:rsid w:val="00A00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A27A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A27A2"/>
    <w:rPr>
      <w:sz w:val="18"/>
      <w:szCs w:val="18"/>
    </w:rPr>
  </w:style>
  <w:style w:type="paragraph" w:styleId="a7">
    <w:name w:val="List Paragraph"/>
    <w:basedOn w:val="a"/>
    <w:uiPriority w:val="34"/>
    <w:qFormat/>
    <w:rsid w:val="00EF7A11"/>
    <w:pPr>
      <w:ind w:firstLineChars="200" w:firstLine="420"/>
    </w:pPr>
  </w:style>
  <w:style w:type="paragraph" w:styleId="a8">
    <w:name w:val="caption"/>
    <w:basedOn w:val="a"/>
    <w:next w:val="a"/>
    <w:uiPriority w:val="35"/>
    <w:unhideWhenUsed/>
    <w:qFormat/>
    <w:rsid w:val="004F4345"/>
    <w:pPr>
      <w:spacing w:line="360" w:lineRule="auto"/>
      <w:jc w:val="left"/>
    </w:pPr>
    <w:rPr>
      <w:rFonts w:ascii="Times New Roman" w:eastAsia="Times New Roman" w:hAnsi="Times New Roman" w:cs="Times New Roman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j</dc:creator>
  <cp:lastModifiedBy>lzj</cp:lastModifiedBy>
  <cp:revision>8</cp:revision>
  <dcterms:created xsi:type="dcterms:W3CDTF">2019-06-13T13:24:00Z</dcterms:created>
  <dcterms:modified xsi:type="dcterms:W3CDTF">2019-08-24T05:41:00Z</dcterms:modified>
</cp:coreProperties>
</file>